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</w:t>
        <w:tab/>
        <w:tab/>
        <w:t>Sequence variation between ORF clone and genomic sequence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ind w:right="-1134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989"/>
        <w:gridCol w:w="1918"/>
        <w:gridCol w:w="1537"/>
        <w:gridCol w:w="1057"/>
        <w:gridCol w:w="1057"/>
        <w:gridCol w:w="1057"/>
        <w:gridCol w:w="980"/>
        <w:gridCol w:w="1539"/>
      </w:tblGrid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clon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 in ORF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SNP or dbEST identifier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 position of SNP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 in genomi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 in cDN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in genomic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in cDN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n SNP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CO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44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CR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7100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DORA2A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5187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POL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2734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pGEM.APOL4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271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pGEM.APOL4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271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pGEM.APOL4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017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pGEM.APOL4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017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NA pGEM.APOL4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01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RFGAP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772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RFGAP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85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ARFGAP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1772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079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079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079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07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1080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A494O16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7075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268H5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564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268H5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268H5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759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747E2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59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747E2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1048E9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399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1048E9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144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1048E9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523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1048E9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9470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bK1048E9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9470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ECR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21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OM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563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RYBA4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6163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RYBB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14094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RYBB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083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SF2R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184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YP2D6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925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YP2D6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CK0328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CYP2D6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CK03284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DX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GCR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84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GCR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915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02D2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224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02D2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22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02D2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277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27B20.3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51990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51B14.4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52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51B14.4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52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86O1.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338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222E13.1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705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02G11.5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84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02G11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82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02G11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822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02G11.9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02G11.9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7120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439F8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4204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549K18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491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671O1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94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742C19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930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742C19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930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756G23.3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1151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014D13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119A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071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119A7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78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dJ1170K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0465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2073.2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4053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2472.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826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2472.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2693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4832.1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531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4997.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490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5006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716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05006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9977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C016026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6176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351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19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351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399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71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1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84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28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775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8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9307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62935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AP000557.3.V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0272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U51561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89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U62317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U62317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89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Em:U62317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00997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GT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NAZ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505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PR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30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PR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307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STT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40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STT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2246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GTSE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05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HIR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KCNJ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9605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KCNMB3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4798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KCNMB3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8925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LARG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648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LIMK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4140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APK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07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APK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613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APK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28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APK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BI7550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APK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667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B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B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9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I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48876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K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2194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K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787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TMR3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420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MYH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018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P2RX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0701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PK1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797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PK1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953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PRAM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6698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PSCD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982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BL2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BX1039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BL2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BX1039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BL2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926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BL2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59512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BL2B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_BX4600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ANGAP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9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1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0407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1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80407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7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7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7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6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FPL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4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PL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5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RTDR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2236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CO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052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CO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ERPIND1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58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ERPIND1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7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H3BP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LC7A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255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LC7A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038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LC25A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SOX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CN2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119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IMP3.V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86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OB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26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OM1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438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OM1L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174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TPST2.V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227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UPK3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595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UPK3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735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ZNF70.V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75998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e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ZNF27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49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ZNF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67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ZNF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672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SYN</w:t>
            </w:r>
          </w:p>
        </w:tc>
      </w:tr>
      <w:tr>
        <w:trPr/>
        <w:tc>
          <w:tcPr>
            <w:tcW w:w="3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EM.ZNF2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on_pos=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ind w:right="-15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  <w:tab/>
        <w:t>unconfirmed bases changes in dbSNP or dbEST which do not alter the amino acid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8T14:00:00Z</dcterms:created>
  <dc:creator>jec</dc:creator>
  <dc:description/>
  <dc:language>en-US</dc:language>
  <cp:lastModifiedBy>jec</cp:lastModifiedBy>
  <dcterms:modified xsi:type="dcterms:W3CDTF">2004-05-27T14:09:00Z</dcterms:modified>
  <cp:revision>24</cp:revision>
  <dc:subject/>
  <dc:title>SNP supplementary data</dc:title>
</cp:coreProperties>
</file>